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C1C15" w14:textId="77777777" w:rsidR="00076B6C" w:rsidRDefault="00076B6C" w:rsidP="00076B6C">
      <w:pPr>
        <w:suppressLineNumbers/>
        <w:spacing w:line="360" w:lineRule="auto"/>
        <w:ind w:firstLine="90"/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14:paraId="502E0208" w14:textId="77777777" w:rsidR="00076B6C" w:rsidRDefault="00076B6C" w:rsidP="00076B6C">
      <w:pPr>
        <w:suppressLineNumbers/>
        <w:spacing w:line="360" w:lineRule="auto"/>
        <w:ind w:firstLine="90"/>
        <w:jc w:val="center"/>
        <w:rPr>
          <w:rFonts w:ascii="Times New Roman" w:hAnsi="Times New Roman" w:cs="Times New Roman"/>
        </w:rPr>
      </w:pPr>
    </w:p>
    <w:p w14:paraId="1010D3C9" w14:textId="77777777" w:rsidR="00076B6C" w:rsidRDefault="00076B6C" w:rsidP="00076B6C">
      <w:pPr>
        <w:suppressLineNumbers/>
        <w:spacing w:line="360" w:lineRule="auto"/>
        <w:ind w:firstLine="90"/>
        <w:jc w:val="center"/>
        <w:rPr>
          <w:rFonts w:ascii="Times New Roman" w:hAnsi="Times New Roman" w:cs="Times New Roman"/>
        </w:rPr>
      </w:pPr>
    </w:p>
    <w:p w14:paraId="7099888E" w14:textId="77777777" w:rsidR="00076B6C" w:rsidRDefault="00076B6C" w:rsidP="00076B6C">
      <w:pPr>
        <w:suppressLineNumbers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8"/>
        <w:gridCol w:w="4535"/>
        <w:gridCol w:w="3633"/>
      </w:tblGrid>
      <w:tr w:rsidR="00076B6C" w14:paraId="47721B71" w14:textId="77777777" w:rsidTr="00FC366E">
        <w:trPr>
          <w:trHeight w:val="310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894D0" w14:textId="77777777" w:rsidR="00076B6C" w:rsidRDefault="00076B6C" w:rsidP="00FC366E">
            <w:r>
              <w:t>Mutant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1D8B0" w14:textId="77777777" w:rsidR="00076B6C" w:rsidRDefault="00076B6C" w:rsidP="00FC366E">
            <w:r>
              <w:t>Forward Primer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2ABB6" w14:textId="77777777" w:rsidR="00076B6C" w:rsidRDefault="00076B6C" w:rsidP="00FC366E">
            <w:r>
              <w:t>Reverse primer</w:t>
            </w:r>
          </w:p>
        </w:tc>
      </w:tr>
      <w:tr w:rsidR="00076B6C" w14:paraId="774262AE" w14:textId="77777777" w:rsidTr="00FC366E">
        <w:trPr>
          <w:trHeight w:val="310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38BF9" w14:textId="77777777" w:rsidR="00076B6C" w:rsidRDefault="00076B6C" w:rsidP="00FC366E">
            <w:r>
              <w:t>Δ6K SINV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DCC10" w14:textId="77777777" w:rsidR="00076B6C" w:rsidRDefault="00076B6C" w:rsidP="00FC366E">
            <w:r>
              <w:t>AAGGTAGACGCCTACGAACATGCGACC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A5E59" w14:textId="77777777" w:rsidR="00076B6C" w:rsidRDefault="00076B6C" w:rsidP="00FC366E">
            <w:r>
              <w:t>GTAGGCGTCTACCTTGAACGTTTCAGCATTGGCCGACCTAAC</w:t>
            </w:r>
          </w:p>
        </w:tc>
      </w:tr>
      <w:tr w:rsidR="00076B6C" w14:paraId="6ADB4521" w14:textId="77777777" w:rsidTr="00FC366E">
        <w:trPr>
          <w:trHeight w:val="310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0B20F" w14:textId="77777777" w:rsidR="00076B6C" w:rsidRDefault="00076B6C" w:rsidP="00FC366E">
            <w:r>
              <w:t>ΔTF SINV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BC53D" w14:textId="77777777" w:rsidR="00076B6C" w:rsidRDefault="00076B6C" w:rsidP="00FC366E">
            <w:r>
              <w:t>CTGCCGTTCCTCGTGGTTGCCGGCGCCTACCTGGGC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A7C31" w14:textId="77777777" w:rsidR="00076B6C" w:rsidRDefault="00076B6C" w:rsidP="00FC366E">
            <w:r>
              <w:t>AACCACGAGGAACGGCAGGCAGCAGGAGCAGCAGCATTAG</w:t>
            </w:r>
          </w:p>
        </w:tc>
      </w:tr>
      <w:tr w:rsidR="00076B6C" w14:paraId="6D027223" w14:textId="77777777" w:rsidTr="00FC366E">
        <w:trPr>
          <w:trHeight w:val="310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80150" w14:textId="77777777" w:rsidR="00076B6C" w:rsidRDefault="00076B6C" w:rsidP="00FC366E">
            <w:r>
              <w:t>M2 SINV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763DB" w14:textId="77777777" w:rsidR="00076B6C" w:rsidRDefault="00076B6C" w:rsidP="00FC366E">
            <w:r>
              <w:t>TTGCACTTGATACTCTGGATTCTTGACCGTCTGTTCCTGCCTTTTTTAGTGGTTGCCG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EA3E5" w14:textId="77777777" w:rsidR="00076B6C" w:rsidRDefault="00076B6C" w:rsidP="00FC366E">
            <w:r>
              <w:t>GAGTATCAAGTGCAAGATGCCGATAATGGAGGCCGCGACAACCAGAGGATCGGAAGACGTTTCAGCATTGGCCGACCTAAC</w:t>
            </w:r>
          </w:p>
        </w:tc>
      </w:tr>
      <w:tr w:rsidR="00076B6C" w14:paraId="1FAB79DD" w14:textId="77777777" w:rsidTr="00FC366E">
        <w:trPr>
          <w:trHeight w:val="310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1A2ED" w14:textId="77777777" w:rsidR="00076B6C" w:rsidRDefault="00076B6C" w:rsidP="00FC366E">
            <w:r>
              <w:t>Vpu SINV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41B77" w14:textId="77777777" w:rsidR="00076B6C" w:rsidRDefault="00076B6C" w:rsidP="00FC366E">
            <w:r>
              <w:t>TTATCATAGCCATCGTCGTATGGTCCATCGTTATCATAGAATATCGCAAGATCCTGCCTTTTTTAGTGGTTGCCGGCGCC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E7501" w14:textId="77777777" w:rsidR="00076B6C" w:rsidRDefault="00076B6C" w:rsidP="00FC366E">
            <w:r>
              <w:t>CGATGGCTATGATAATAGCTACGACGAGTGCTACGATTGCGACGATAGGGATAGGTTGGGTCTCGGTGAACGTTTCAGCATTGGC</w:t>
            </w:r>
          </w:p>
        </w:tc>
      </w:tr>
      <w:tr w:rsidR="00076B6C" w14:paraId="134243FE" w14:textId="77777777" w:rsidTr="00FC366E">
        <w:trPr>
          <w:trHeight w:val="310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EC63D" w14:textId="77777777" w:rsidR="00076B6C" w:rsidRDefault="00076B6C" w:rsidP="00FC366E">
            <w:r>
              <w:t>P7 SINV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7D96C" w14:textId="77777777" w:rsidR="00076B6C" w:rsidRDefault="00076B6C" w:rsidP="00FC366E">
            <w:r>
              <w:t>TCTTTGTTGCCGCGTGGTATATTAAAGGAAGAGTCGTTCCGCTTGCAACGTACTCGCTAACAGGACTCTGGTCATTCAGTCTGTTACTGTTAGCTCTCCCTCAGCAAGCATACGCATATAAGGTAGACGCCTACGAACATGCGACC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CADBF" w14:textId="77777777" w:rsidR="00076B6C" w:rsidRDefault="00076B6C" w:rsidP="00FC366E">
            <w:r>
              <w:t>ACGCGGCAACAAAGAATATTACGAAGTACAGAAATCCGTTACAAGAAGCCGCGCTCGCTGCGTGCAGTATGACTAACTTCTCCAAGGCTTCAGCATTGGCCGACCTAACGCAGC</w:t>
            </w:r>
          </w:p>
        </w:tc>
      </w:tr>
      <w:tr w:rsidR="00076B6C" w14:paraId="7171CDCF" w14:textId="77777777" w:rsidTr="00FC366E">
        <w:trPr>
          <w:trHeight w:val="310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72550" w14:textId="77777777" w:rsidR="00076B6C" w:rsidRDefault="00076B6C" w:rsidP="00FC366E">
            <w:r>
              <w:t>miniSOG-6K SINV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F5731" w14:textId="77777777" w:rsidR="00076B6C" w:rsidRDefault="00076B6C" w:rsidP="00FC366E">
            <w:r>
              <w:t>ATGGAGAAAAGTTTCGTGATAACT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0A049" w14:textId="77777777" w:rsidR="00076B6C" w:rsidRDefault="00076B6C" w:rsidP="00FC366E">
            <w:r>
              <w:t>TCCATCCAGCTGCACTCCGATGAAATACTGAAGTTCACCCTTCTGGTCCCTCATGGGC</w:t>
            </w:r>
          </w:p>
        </w:tc>
      </w:tr>
      <w:tr w:rsidR="00076B6C" w14:paraId="3E058A1C" w14:textId="77777777" w:rsidTr="00FC366E">
        <w:trPr>
          <w:trHeight w:val="310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16E5E" w14:textId="77777777" w:rsidR="00076B6C" w:rsidRDefault="00076B6C" w:rsidP="00FC366E">
            <w:r>
              <w:t>miniSOG-6K Overlap SINV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3E2D8" w14:textId="77777777" w:rsidR="00076B6C" w:rsidRDefault="00076B6C" w:rsidP="00FC366E">
            <w:r>
              <w:t>GTGCAGCTGGATGGATTCACCGAGACCATGAGTTACTT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23204" w14:textId="77777777" w:rsidR="00076B6C" w:rsidRDefault="00076B6C" w:rsidP="00FC366E">
            <w:r>
              <w:t>GAAACTTTTCTCCATCGTTTCAGCATTGGCCGACCTAAC</w:t>
            </w:r>
          </w:p>
        </w:tc>
      </w:tr>
      <w:tr w:rsidR="00076B6C" w14:paraId="3B3E6756" w14:textId="77777777" w:rsidTr="00FC366E">
        <w:trPr>
          <w:trHeight w:val="310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03906" w14:textId="77777777" w:rsidR="00076B6C" w:rsidRDefault="00076B6C" w:rsidP="00FC366E">
            <w:r>
              <w:t>FLAG-6K SINV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887C0" w14:textId="77777777" w:rsidR="00076B6C" w:rsidRDefault="00076B6C" w:rsidP="00FC366E">
            <w:r>
              <w:t>AAAGATGATGACGACAAAACGTTCACCGAGAC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CB23B" w14:textId="77777777" w:rsidR="00076B6C" w:rsidRDefault="00076B6C" w:rsidP="00FC366E">
            <w:r>
              <w:t>CTTATCGTCATCGTCCTTGTAGTCCGCCAGGTAGGCGCCGGCAACCAC</w:t>
            </w:r>
          </w:p>
        </w:tc>
      </w:tr>
      <w:tr w:rsidR="00076B6C" w14:paraId="5BDD6F41" w14:textId="77777777" w:rsidTr="00FC366E">
        <w:trPr>
          <w:trHeight w:val="310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F2947" w14:textId="77777777" w:rsidR="00076B6C" w:rsidRDefault="00076B6C" w:rsidP="00FC366E">
            <w:r>
              <w:t>FLAG-M2 SINV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F7D3C" w14:textId="77777777" w:rsidR="00076B6C" w:rsidRDefault="00076B6C" w:rsidP="00FC366E">
            <w:r>
              <w:t>AAGATGATGACGACAAAACGTCTTCCGATCCTCTGGTTGTCGC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4249D" w14:textId="77777777" w:rsidR="00076B6C" w:rsidRDefault="00076B6C" w:rsidP="00FC366E">
            <w:r>
              <w:t>CTTATCGTCATCGTCCTTGTAGTCCGCCAGGTAGGCGCCGGCAACCAC</w:t>
            </w:r>
          </w:p>
        </w:tc>
      </w:tr>
      <w:tr w:rsidR="00076B6C" w14:paraId="5507C0E6" w14:textId="77777777" w:rsidTr="00FC366E">
        <w:trPr>
          <w:trHeight w:val="310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1F0BF" w14:textId="77777777" w:rsidR="00076B6C" w:rsidRDefault="00076B6C" w:rsidP="00FC366E">
            <w:r>
              <w:t>FLAG-Vpu SINV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DAAF3" w14:textId="77777777" w:rsidR="00076B6C" w:rsidRDefault="00076B6C" w:rsidP="00FC366E">
            <w:r>
              <w:t>AAGATGATGACGACAAAACCCAACCTATCCCTATCGTCGCAATC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404C6" w14:textId="77777777" w:rsidR="00076B6C" w:rsidRDefault="00076B6C" w:rsidP="00FC366E">
            <w:r>
              <w:t>CTTATCGTCATCGTCCTTGTAGTCCGCCAGGTAGGCGCCGGCAACCAC</w:t>
            </w:r>
          </w:p>
        </w:tc>
      </w:tr>
      <w:tr w:rsidR="00076B6C" w14:paraId="6C07EEE5" w14:textId="77777777" w:rsidTr="00FC366E">
        <w:trPr>
          <w:trHeight w:val="310"/>
          <w:jc w:val="center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00E67" w14:textId="77777777" w:rsidR="00076B6C" w:rsidRDefault="00076B6C" w:rsidP="00FC366E">
            <w:r>
              <w:t>FLAG-P7 SINV</w:t>
            </w:r>
          </w:p>
        </w:tc>
        <w:tc>
          <w:tcPr>
            <w:tcW w:w="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53D8A" w14:textId="77777777" w:rsidR="00076B6C" w:rsidRDefault="00076B6C" w:rsidP="00FC366E">
            <w:r>
              <w:t>AAGATGATGACGACAAAGCCTTGGAGAAGTTAGTCATACTGCAC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6B2D9" w14:textId="77777777" w:rsidR="00076B6C" w:rsidRDefault="00076B6C" w:rsidP="00FC366E">
            <w:r>
              <w:t>CTTATCGTCATCGTCCTTGTAGTCCGCCAGGTAGGCGCCGGCAACCAC</w:t>
            </w:r>
          </w:p>
        </w:tc>
      </w:tr>
    </w:tbl>
    <w:p w14:paraId="0764ACA6" w14:textId="77777777" w:rsidR="00076B6C" w:rsidRDefault="00076B6C" w:rsidP="00076B6C">
      <w:pPr>
        <w:suppressLineNumbers/>
        <w:spacing w:line="360" w:lineRule="auto"/>
        <w:jc w:val="center"/>
        <w:rPr>
          <w:rFonts w:ascii="Times New Roman" w:hAnsi="Times New Roman" w:cs="Times New Roman"/>
        </w:rPr>
      </w:pPr>
    </w:p>
    <w:p w14:paraId="3C400DAF" w14:textId="77777777" w:rsidR="00076B6C" w:rsidRDefault="00076B6C" w:rsidP="00076B6C">
      <w:pPr>
        <w:suppressLineNumbers/>
        <w:spacing w:line="360" w:lineRule="auto"/>
        <w:jc w:val="center"/>
        <w:rPr>
          <w:rFonts w:ascii="Times New Roman" w:hAnsi="Times New Roman" w:cs="Times New Roman"/>
        </w:rPr>
      </w:pPr>
    </w:p>
    <w:p w14:paraId="0059C0F4" w14:textId="77777777" w:rsidR="00076B6C" w:rsidRDefault="00076B6C" w:rsidP="00076B6C">
      <w:pPr>
        <w:suppressLineNumbers/>
        <w:spacing w:line="360" w:lineRule="auto"/>
        <w:jc w:val="center"/>
        <w:rPr>
          <w:rFonts w:ascii="Times New Roman" w:hAnsi="Times New Roman" w:cs="Times New Roman"/>
        </w:rPr>
      </w:pPr>
    </w:p>
    <w:p w14:paraId="0E4C03F8" w14:textId="77777777" w:rsidR="00076B6C" w:rsidRDefault="00076B6C" w:rsidP="00076B6C">
      <w:pPr>
        <w:suppressLineNumbers/>
        <w:spacing w:line="360" w:lineRule="auto"/>
        <w:jc w:val="center"/>
        <w:rPr>
          <w:rFonts w:ascii="Times New Roman" w:hAnsi="Times New Roman" w:cs="Times New Roman"/>
        </w:rPr>
      </w:pPr>
    </w:p>
    <w:p w14:paraId="49294EFB" w14:textId="77777777" w:rsidR="00076B6C" w:rsidRDefault="00076B6C" w:rsidP="00076B6C">
      <w:pPr>
        <w:suppressLineNumbers/>
        <w:spacing w:line="360" w:lineRule="auto"/>
        <w:rPr>
          <w:rFonts w:ascii="Times New Roman" w:hAnsi="Times New Roman" w:cs="Times New Roman"/>
        </w:rPr>
      </w:pPr>
    </w:p>
    <w:p w14:paraId="67158A42" w14:textId="77777777" w:rsidR="007B49B3" w:rsidRDefault="007B49B3"/>
    <w:sectPr w:rsidR="007B4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B6C"/>
    <w:rsid w:val="00022A92"/>
    <w:rsid w:val="00076B6C"/>
    <w:rsid w:val="000E1518"/>
    <w:rsid w:val="004C7980"/>
    <w:rsid w:val="007B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9E0B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B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B6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B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B6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49</Characters>
  <Application>Microsoft Macintosh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, Joyce</dc:creator>
  <cp:keywords/>
  <dc:description/>
  <cp:lastModifiedBy>Joyce Jose</cp:lastModifiedBy>
  <cp:revision>2</cp:revision>
  <dcterms:created xsi:type="dcterms:W3CDTF">2022-09-27T16:39:00Z</dcterms:created>
  <dcterms:modified xsi:type="dcterms:W3CDTF">2022-09-27T16:39:00Z</dcterms:modified>
</cp:coreProperties>
</file>